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36" w:type="dxa"/>
        <w:tblLook w:val="04A0" w:firstRow="1" w:lastRow="0" w:firstColumn="1" w:lastColumn="0" w:noHBand="0" w:noVBand="1"/>
      </w:tblPr>
      <w:tblGrid>
        <w:gridCol w:w="1762"/>
        <w:gridCol w:w="683"/>
        <w:gridCol w:w="2652"/>
        <w:gridCol w:w="427"/>
        <w:gridCol w:w="2652"/>
        <w:gridCol w:w="315"/>
        <w:gridCol w:w="2557"/>
        <w:gridCol w:w="315"/>
        <w:gridCol w:w="2573"/>
      </w:tblGrid>
      <w:tr w:rsidR="00681B68" w:rsidRPr="009B417F" w14:paraId="5B5F6E89" w14:textId="77777777" w:rsidTr="00D71168">
        <w:trPr>
          <w:trHeight w:val="20"/>
        </w:trPr>
        <w:tc>
          <w:tcPr>
            <w:tcW w:w="13936" w:type="dxa"/>
            <w:gridSpan w:val="9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51540B0" w14:textId="77777777" w:rsidR="00681B68" w:rsidRPr="009B417F" w:rsidRDefault="00681B68" w:rsidP="00D71168">
            <w:pPr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9B417F">
              <w:rPr>
                <w:b/>
                <w:bCs/>
                <w:color w:val="000000"/>
              </w:rPr>
              <w:t>S1</w:t>
            </w:r>
            <w:r w:rsidRPr="009B417F">
              <w:rPr>
                <w:rFonts w:eastAsiaTheme="minorEastAsia" w:hint="eastAsia"/>
                <w:b/>
                <w:bCs/>
                <w:color w:val="000000"/>
                <w:lang w:eastAsia="zh-CN"/>
              </w:rPr>
              <w:t xml:space="preserve"> </w:t>
            </w:r>
            <w:r w:rsidRPr="009B417F">
              <w:rPr>
                <w:b/>
                <w:bCs/>
                <w:color w:val="000000"/>
              </w:rPr>
              <w:t>Table</w:t>
            </w:r>
            <w:r w:rsidRPr="009B417F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.</w:t>
            </w:r>
            <w:r w:rsidRPr="009B417F">
              <w:rPr>
                <w:b/>
                <w:bCs/>
                <w:color w:val="000000"/>
              </w:rPr>
              <w:t xml:space="preserve"> Clinical characteristics of patients with TSC in four cohorts</w:t>
            </w:r>
            <w:r w:rsidRPr="009B417F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.</w:t>
            </w:r>
          </w:p>
        </w:tc>
      </w:tr>
      <w:tr w:rsidR="00681B68" w:rsidRPr="0078765C" w14:paraId="6164926C" w14:textId="77777777" w:rsidTr="00D71168">
        <w:trPr>
          <w:trHeight w:val="20"/>
        </w:trPr>
        <w:tc>
          <w:tcPr>
            <w:tcW w:w="2445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7206C5C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Clinical Characteristics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A0986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Cohort 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C1625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A79B0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B0C4F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41574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7EC69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58036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Cohort 4</w:t>
            </w:r>
          </w:p>
        </w:tc>
      </w:tr>
      <w:tr w:rsidR="00681B68" w:rsidRPr="0078765C" w14:paraId="66D8CCB0" w14:textId="77777777" w:rsidTr="00D71168">
        <w:trPr>
          <w:trHeight w:val="20"/>
        </w:trPr>
        <w:tc>
          <w:tcPr>
            <w:tcW w:w="2445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522E58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C8E27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Retrospective cohort of Center 1</w:t>
            </w:r>
            <w:r w:rsidRPr="0078765C">
              <w:rPr>
                <w:color w:val="000000"/>
                <w:sz w:val="16"/>
                <w:szCs w:val="16"/>
              </w:rPr>
              <w:br/>
              <w:t>(n = 57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A61DF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D97CD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Prospective cohort of Center 1</w:t>
            </w:r>
            <w:r w:rsidRPr="0078765C">
              <w:rPr>
                <w:color w:val="000000"/>
                <w:sz w:val="16"/>
                <w:szCs w:val="16"/>
              </w:rPr>
              <w:br/>
              <w:t>(n = 8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A066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F11D6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Retrospective cohort of Center 2</w:t>
            </w:r>
            <w:r w:rsidRPr="0078765C">
              <w:rPr>
                <w:color w:val="000000"/>
                <w:sz w:val="16"/>
                <w:szCs w:val="16"/>
              </w:rPr>
              <w:br/>
              <w:t>(n = 35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2DD8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F9525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Retrospective cohort of Center 3</w:t>
            </w:r>
            <w:r w:rsidRPr="0078765C">
              <w:rPr>
                <w:color w:val="000000"/>
                <w:sz w:val="16"/>
                <w:szCs w:val="16"/>
              </w:rPr>
              <w:br/>
              <w:t>(n = 6)</w:t>
            </w:r>
          </w:p>
        </w:tc>
      </w:tr>
      <w:tr w:rsidR="00681B68" w:rsidRPr="0078765C" w14:paraId="3DE19B5E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16A29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261C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2 years (0.5-37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E536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197A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0 years (0.2-23)</w:t>
            </w:r>
          </w:p>
        </w:tc>
        <w:tc>
          <w:tcPr>
            <w:tcW w:w="3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33B8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F98C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3 years (1-26)</w:t>
            </w:r>
          </w:p>
        </w:tc>
        <w:tc>
          <w:tcPr>
            <w:tcW w:w="3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542D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1A8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1 years (2-29)</w:t>
            </w:r>
          </w:p>
        </w:tc>
      </w:tr>
      <w:tr w:rsidR="00681B68" w:rsidRPr="0078765C" w14:paraId="18AEAFBA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3124090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439EDE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27A39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87B2CE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33100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DB8E43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D9933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1B12D8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81B68" w:rsidRPr="0078765C" w14:paraId="1F284726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0984273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C39DB0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6(45.6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40CD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4BE223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(50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3B76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410D5D0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8(51.4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7557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9C7C04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33.3%)</w:t>
            </w:r>
          </w:p>
        </w:tc>
      </w:tr>
      <w:tr w:rsidR="00681B68" w:rsidRPr="0078765C" w14:paraId="04DD0D29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73E5119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A132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1(54.4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EC98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5A5D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(50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72D1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54A00A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7(48.6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902E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BC237A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(66.7%)</w:t>
            </w:r>
          </w:p>
        </w:tc>
      </w:tr>
      <w:tr w:rsidR="00681B68" w:rsidRPr="0078765C" w14:paraId="1FB52418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F4E8010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Type of variation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193B90E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F46B8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FB8EBC4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99FC3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1B2C27F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C66FD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F67E47C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81B68" w:rsidRPr="0078765C" w14:paraId="1F18BA67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336654B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TSC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8D8A70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3(22.8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D1EB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2DF915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(37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8A2E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2EE7D5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8(22.9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C45E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321B48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(50.0%)</w:t>
            </w:r>
          </w:p>
        </w:tc>
      </w:tr>
      <w:tr w:rsidR="00681B68" w:rsidRPr="0078765C" w14:paraId="06C4E72B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2B3BCD7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TSC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460392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5(61.4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D7E16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B5AE19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62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C4DC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9904D1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4(40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A52F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B7E490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33.3%)</w:t>
            </w:r>
          </w:p>
        </w:tc>
      </w:tr>
      <w:tr w:rsidR="00681B68" w:rsidRPr="0078765C" w14:paraId="6928DECB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AE50AA0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No variation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58A3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9(15.8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3737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1123549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3182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323F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3(37.1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81F7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CC6F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6.7%)</w:t>
            </w:r>
          </w:p>
        </w:tc>
      </w:tr>
      <w:tr w:rsidR="00681B68" w:rsidRPr="0078765C" w14:paraId="2CA8440A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FF80A61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Seizure onset (month)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9B3160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9.21(1-163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044B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638C8D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4.21(7-110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EC2E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907814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2.24(1-13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7D34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170BA50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3.00(16-108)</w:t>
            </w:r>
          </w:p>
        </w:tc>
      </w:tr>
      <w:tr w:rsidR="00681B68" w:rsidRPr="0078765C" w14:paraId="2E62BB91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E46F738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6F30B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9C5A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8FABE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820E4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2AACF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FBB31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D012C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81B68" w:rsidRPr="0078765C" w14:paraId="4ADD4DBE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CC28790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D769A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0(52.6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999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9DD83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(50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C175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80CE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9(54.3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4629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654B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(66.7%)</w:t>
            </w:r>
          </w:p>
        </w:tc>
      </w:tr>
      <w:tr w:rsidR="00681B68" w:rsidRPr="0078765C" w14:paraId="31731701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6FC5AA1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2D8C7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3(22.8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33B2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B1134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25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131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36E4AE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1(31.4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CE7C0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093641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33.3%)</w:t>
            </w:r>
          </w:p>
        </w:tc>
      </w:tr>
      <w:tr w:rsidR="00681B68" w:rsidRPr="0078765C" w14:paraId="1E9EC281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7463CA2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At least twice per month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C90EBD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1(19.3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057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B424F2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25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F8D0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3700A2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14.3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20B5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CB95FD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681B68" w:rsidRPr="0078765C" w14:paraId="0D9195E5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B988B08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Yearly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864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(5.3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1980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64516D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94F8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5BCD4C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648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98C7C8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681B68" w:rsidRPr="0078765C" w14:paraId="2185ED25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5301FAD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Number of ASMs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23BED2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.29(1-4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547E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5A37FB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.17(2-5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8EC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BDD7FC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.97(1-6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C9996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61CFF9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.5(1-4)</w:t>
            </w:r>
          </w:p>
        </w:tc>
      </w:tr>
      <w:tr w:rsidR="00681B68" w:rsidRPr="0078765C" w14:paraId="2210093B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9E75B24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Number of Cortical foci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03E7C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9DCAF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403E8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6CF6D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02AB1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29494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EBADF29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81B68" w:rsidRPr="0078765C" w14:paraId="0EE6AD04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ECE09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3128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1(19.3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B788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C7E1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2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DC2B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3030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14.3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8E22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83F7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6.7%)</w:t>
            </w:r>
          </w:p>
        </w:tc>
      </w:tr>
      <w:tr w:rsidR="00681B68" w:rsidRPr="0078765C" w14:paraId="5EE2E10A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8398F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-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50B3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4(59.6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D6A1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BFE7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62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D528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4BDB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0(57.1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F1529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B8D2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(50.0%)</w:t>
            </w:r>
          </w:p>
        </w:tc>
      </w:tr>
      <w:tr w:rsidR="00681B68" w:rsidRPr="0078765C" w14:paraId="20889618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0E02E99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&gt;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887F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2(21.1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5B7A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4155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25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31B2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630C9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0(28.6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A8C1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C94E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33.3%)</w:t>
            </w:r>
          </w:p>
        </w:tc>
      </w:tr>
      <w:tr w:rsidR="00681B68" w:rsidRPr="0078765C" w14:paraId="33C70C74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2F2DF7A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Ictal epileptic discharges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40D1C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7B115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1382A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46C50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C16B9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092FE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407AB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81B68" w:rsidRPr="0078765C" w14:paraId="37A791D6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635961A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Focal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0CC6D1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3(22.8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1D8C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965564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2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CCCB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337902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14.3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12C9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33948B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6.7%)</w:t>
            </w:r>
          </w:p>
        </w:tc>
      </w:tr>
      <w:tr w:rsidR="00681B68" w:rsidRPr="0078765C" w14:paraId="665E7C0F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2929429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lastRenderedPageBreak/>
              <w:t>Lateralized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C4AC56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6(28.1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4F35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677228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25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5309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1D5377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3(37.1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DB5A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7EFD22B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33.3%)</w:t>
            </w:r>
          </w:p>
        </w:tc>
      </w:tr>
      <w:tr w:rsidR="00681B68" w:rsidRPr="0078765C" w14:paraId="24D9EA55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1CA2D61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Multi-focal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43BCB96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8(31.6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E222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4719BF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(37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861F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6530C7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14.3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2BD0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8EA701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6.7%)</w:t>
            </w:r>
          </w:p>
        </w:tc>
      </w:tr>
      <w:tr w:rsidR="00681B68" w:rsidRPr="0078765C" w14:paraId="5C971BAA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6FF9485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Generalized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5F1A3C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0(17.5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4237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F716BD6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25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2E84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AD4D4A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2(34.3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F496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3E112B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33.3%)</w:t>
            </w:r>
          </w:p>
        </w:tc>
      </w:tr>
      <w:tr w:rsidR="00681B68" w:rsidRPr="0078765C" w14:paraId="43E9DE5F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C0D4344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Surgery approach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A60DF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30455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A08FF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7E97E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4BDB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BFC88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3BD82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81B68" w:rsidRPr="0078765C" w14:paraId="3CAF1E30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E04BA8D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(Multiple) tuberectomy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6759D79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3(40.4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6F450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677743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(50.0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2ED19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E3EC6F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8(51.4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3810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4C7B67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(50.0%)</w:t>
            </w:r>
          </w:p>
        </w:tc>
      </w:tr>
      <w:tr w:rsidR="00681B68" w:rsidRPr="0078765C" w14:paraId="630BE8DB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525EB0F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(Multiple) lobectomy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AB76D3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5(26.3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513B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431692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2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C070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AC6C68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8(22.9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9FB5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7ECD09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6.7%)</w:t>
            </w:r>
          </w:p>
        </w:tc>
      </w:tr>
      <w:tr w:rsidR="00681B68" w:rsidRPr="0078765C" w14:paraId="06B97B30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AF100E2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Lobectomy + tuberectomy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ABBCA7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9(33.3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26A4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1C4111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(37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07D6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E673D98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9(25.7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2C90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AD634E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(33.3)%</w:t>
            </w:r>
          </w:p>
        </w:tc>
      </w:tr>
      <w:tr w:rsidR="00681B68" w:rsidRPr="0078765C" w14:paraId="27ECDB9A" w14:textId="77777777" w:rsidTr="00D71168">
        <w:trPr>
          <w:trHeight w:val="20"/>
        </w:trPr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4B78322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Surgical outcomes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E66A6" w14:textId="77777777" w:rsidR="00681B68" w:rsidRPr="0078765C" w:rsidRDefault="00681B6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CA18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9C1C1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AC414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13197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877A5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F6A4" w14:textId="77777777" w:rsidR="00681B68" w:rsidRPr="0078765C" w:rsidRDefault="00681B68" w:rsidP="00D711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81B68" w:rsidRPr="0078765C" w14:paraId="73B0E7FB" w14:textId="77777777" w:rsidTr="00D71168">
        <w:trPr>
          <w:trHeight w:val="2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17DAF" w14:textId="77777777" w:rsidR="00681B68" w:rsidRPr="0078765C" w:rsidRDefault="00681B68" w:rsidP="00D71168">
            <w:pPr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 year follow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F7B23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SF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93E26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5(78.9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075F6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39A263A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7(87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9456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DA955F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0(85.7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D53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CB8B6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83.3%)</w:t>
            </w:r>
          </w:p>
        </w:tc>
      </w:tr>
      <w:tr w:rsidR="00681B68" w:rsidRPr="0078765C" w14:paraId="76404749" w14:textId="77777777" w:rsidTr="00D71168">
        <w:trPr>
          <w:trHeight w:val="2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6D09" w14:textId="77777777" w:rsidR="00681B68" w:rsidRPr="0078765C" w:rsidRDefault="00681B68" w:rsidP="00D7116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523DEFE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No-SF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2E7F4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2(21.1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4B74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1890B3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2.5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1368C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16576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5(14.3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BDC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91323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16.7%)</w:t>
            </w:r>
          </w:p>
        </w:tc>
      </w:tr>
      <w:tr w:rsidR="00681B68" w:rsidRPr="0078765C" w14:paraId="5429E737" w14:textId="77777777" w:rsidTr="00D71168">
        <w:trPr>
          <w:trHeight w:val="2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BBD86" w14:textId="77777777" w:rsidR="00681B68" w:rsidRPr="0078765C" w:rsidRDefault="00681B68" w:rsidP="00D71168">
            <w:pPr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 years follow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276DA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SF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B6535F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36(78.3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95CF9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E6080CB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9B867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63F3E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28(82.4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A0E4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AD623D9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50%)</w:t>
            </w:r>
          </w:p>
        </w:tc>
      </w:tr>
      <w:tr w:rsidR="00681B68" w:rsidRPr="0078765C" w14:paraId="363CE294" w14:textId="77777777" w:rsidTr="00D71168">
        <w:trPr>
          <w:trHeight w:val="20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0956" w14:textId="77777777" w:rsidR="00681B68" w:rsidRPr="0078765C" w:rsidRDefault="00681B68" w:rsidP="00D7116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1AB18B5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No-SF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BDFCA3E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0(21.7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E9B5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F7A4B3F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58647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1D3C3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6(17.6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FAF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699D2E7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(50%)</w:t>
            </w:r>
          </w:p>
        </w:tc>
      </w:tr>
      <w:tr w:rsidR="00681B68" w:rsidRPr="0078765C" w14:paraId="128711F8" w14:textId="77777777" w:rsidTr="00D71168">
        <w:trPr>
          <w:trHeight w:val="20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D0881" w14:textId="77777777" w:rsidR="00681B68" w:rsidRPr="0078765C" w:rsidRDefault="00681B68" w:rsidP="00D71168">
            <w:pPr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&gt;5 years follow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CCC144E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SF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C33CD3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17(65.4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407B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846A2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A57D8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88CCA3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9(69.2%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7AE1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F8B4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—</w:t>
            </w:r>
          </w:p>
        </w:tc>
      </w:tr>
      <w:tr w:rsidR="00681B68" w:rsidRPr="0078765C" w14:paraId="109E5E95" w14:textId="77777777" w:rsidTr="00D71168">
        <w:trPr>
          <w:trHeight w:val="20"/>
        </w:trPr>
        <w:tc>
          <w:tcPr>
            <w:tcW w:w="17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C9253E" w14:textId="77777777" w:rsidR="00681B68" w:rsidRPr="0078765C" w:rsidRDefault="00681B68" w:rsidP="00D7116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9A6A6AB" w14:textId="77777777" w:rsidR="00681B68" w:rsidRPr="0078765C" w:rsidRDefault="00681B68" w:rsidP="00D71168">
            <w:pPr>
              <w:jc w:val="right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No-SF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54E49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9(34.6%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8D208A2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CA22D42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4AF00EF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C3C75D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4(30.8%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C3FBE5" w14:textId="77777777" w:rsidR="00681B68" w:rsidRPr="0078765C" w:rsidRDefault="00681B68" w:rsidP="00D7116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73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A37A79" w14:textId="77777777" w:rsidR="00681B68" w:rsidRPr="0078765C" w:rsidRDefault="00681B6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—</w:t>
            </w:r>
          </w:p>
        </w:tc>
      </w:tr>
      <w:tr w:rsidR="00681B68" w:rsidRPr="0078765C" w14:paraId="4662C56D" w14:textId="77777777" w:rsidTr="00D71168">
        <w:trPr>
          <w:trHeight w:val="20"/>
        </w:trPr>
        <w:tc>
          <w:tcPr>
            <w:tcW w:w="13936" w:type="dxa"/>
            <w:gridSpan w:val="9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9F3FE4" w14:textId="7B9FA859" w:rsidR="00681B68" w:rsidRPr="00E52D2E" w:rsidRDefault="00681B68" w:rsidP="00D71168">
            <w:pPr>
              <w:rPr>
                <w:rFonts w:eastAsiaTheme="minor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78765C">
              <w:rPr>
                <w:color w:val="000000"/>
                <w:sz w:val="16"/>
                <w:szCs w:val="16"/>
              </w:rPr>
              <w:t>TSC, tuberous sclerosis complex; SUV, standard uptake value; ASM, anti-seizure medication; SF, seizure freedom; No-SF, No-seizure freedom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.</w:t>
            </w:r>
          </w:p>
        </w:tc>
      </w:tr>
    </w:tbl>
    <w:p w14:paraId="061FF55F" w14:textId="77777777" w:rsidR="00416FAA" w:rsidRDefault="00416FAA"/>
    <w:sectPr w:rsidR="00416FAA" w:rsidSect="00681B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4FFF5" w14:textId="77777777" w:rsidR="00170F17" w:rsidRDefault="00170F17" w:rsidP="00681B68">
      <w:r>
        <w:separator/>
      </w:r>
    </w:p>
  </w:endnote>
  <w:endnote w:type="continuationSeparator" w:id="0">
    <w:p w14:paraId="520CF89F" w14:textId="77777777" w:rsidR="00170F17" w:rsidRDefault="00170F17" w:rsidP="00681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0A539" w14:textId="77777777" w:rsidR="00170F17" w:rsidRDefault="00170F17" w:rsidP="00681B68">
      <w:r>
        <w:separator/>
      </w:r>
    </w:p>
  </w:footnote>
  <w:footnote w:type="continuationSeparator" w:id="0">
    <w:p w14:paraId="587DDB0E" w14:textId="77777777" w:rsidR="00170F17" w:rsidRDefault="00170F17" w:rsidP="00681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7A6"/>
    <w:rsid w:val="001427A6"/>
    <w:rsid w:val="00170F17"/>
    <w:rsid w:val="001D3E99"/>
    <w:rsid w:val="00416FAA"/>
    <w:rsid w:val="005C16F5"/>
    <w:rsid w:val="0066691F"/>
    <w:rsid w:val="00681B68"/>
    <w:rsid w:val="009B417F"/>
    <w:rsid w:val="00F9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751F2"/>
  <w15:chartTrackingRefBased/>
  <w15:docId w15:val="{634FE7C5-AA13-4C85-A291-88EDF1B82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B6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27A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27A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27A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27A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27A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27A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27A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27A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27A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27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2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2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27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27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27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27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27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27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27A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42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27A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427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27A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427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27A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1427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27A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427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27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1B6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81B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1B68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81B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李</dc:creator>
  <cp:keywords/>
  <dc:description/>
  <cp:lastModifiedBy>洋 李</cp:lastModifiedBy>
  <cp:revision>3</cp:revision>
  <dcterms:created xsi:type="dcterms:W3CDTF">2025-12-03T02:26:00Z</dcterms:created>
  <dcterms:modified xsi:type="dcterms:W3CDTF">2025-12-04T02:15:00Z</dcterms:modified>
</cp:coreProperties>
</file>